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850"/>
        <w:gridCol w:w="843"/>
        <w:gridCol w:w="452"/>
        <w:gridCol w:w="496"/>
        <w:gridCol w:w="567"/>
        <w:gridCol w:w="541"/>
        <w:gridCol w:w="808"/>
        <w:gridCol w:w="967"/>
        <w:gridCol w:w="1166"/>
        <w:gridCol w:w="1080"/>
        <w:gridCol w:w="892"/>
      </w:tblGrid>
      <w:tr>
        <w:trPr>
          <w:trHeight w:val="225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ation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abitat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at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on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Depth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ayer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ampling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ethod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B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AR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 xml:space="preserve">Reference </w:t>
            </w:r>
          </w:p>
        </w:tc>
      </w:tr>
      <w:tr>
        <w:trPr>
          <w:trHeight w:val="22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m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ear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OTU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OTU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reta 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reta 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9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-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79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-B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8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evantine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evan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78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reta 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DGGE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reta 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9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DGGE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-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79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DGGE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 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-B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8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DGGE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evantine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Levan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78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DGGE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reta 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-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79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2,3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E Mediterrane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basi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3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B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0(CHAO-1), 93(AC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8(CHAO-1), 34(ACE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4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6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5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ulf of L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500T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2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 - 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6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ulf of L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M 75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 - 2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6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ulf of L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C18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2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 - 2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6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Gulf of L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57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2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 - 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6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yrrhe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IESM 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eamou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 - 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6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yrrhe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IESM 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 - 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 xml:space="preserve">[6] 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 Mediterrane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alta 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6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3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 - 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6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yrrhe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arsil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eamou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4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ARISA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7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yrrhe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ARISA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7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yrrhe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alinuro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eamount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ARISA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7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yrrhe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8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46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ARISA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7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#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60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96 ± 66 (CHAO-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8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#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4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2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358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88 ± 13 (CHAO-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[8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#8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canyon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34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2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26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109 ± 16 (CHAO-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[8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#8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96 ± 35 (CHAO-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8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outhern Cretan marg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#9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1 ± 11 (CHAO-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8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-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-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-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-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-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-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-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F(T-RFLP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-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onian 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t. 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lop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7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-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M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1]</w:t>
            </w:r>
          </w:p>
        </w:tc>
      </w:tr>
      <w:tr>
        <w:trPr>
          <w:trHeight w:val="22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E Mediterrane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basin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.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1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34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BC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0(CHAO-1), 93(AC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8(CHAO-1), 34(ACE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[4]</w:t>
            </w:r>
          </w:p>
        </w:tc>
      </w:tr>
    </w:tbl>
    <w:p>
      <w:pPr>
        <w:pStyle w:val="Normal"/>
        <w:spacing w:lineRule="atLeast" w:line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tLeast" w:line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0:36:00Z</dcterms:created>
  <dc:creator>Cristina Gambi</dc:creator>
  <dc:description/>
  <cp:keywords/>
  <dc:language>en-US</dc:language>
  <cp:lastModifiedBy>Cristina Gambi</cp:lastModifiedBy>
  <dcterms:modified xsi:type="dcterms:W3CDTF">2010-06-03T10:37:00Z</dcterms:modified>
  <cp:revision>2</cp:revision>
  <dc:subject/>
  <dc:title>Table S1</dc:title>
</cp:coreProperties>
</file>